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8016E" w:rsidRPr="00F8016E" w:rsidRDefault="004D169B" w:rsidP="00F801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169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4D169B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F8016E" w:rsidRPr="00F8016E">
        <w:rPr>
          <w:rFonts w:ascii="Times New Roman" w:hAnsi="Times New Roman" w:cs="Times New Roman"/>
          <w:sz w:val="24"/>
          <w:szCs w:val="24"/>
          <w:lang w:val="en-US"/>
        </w:rPr>
        <w:t>Descriptive statistical summary of FPR values and their standard deviation across DIM classes in first-lactation Holstein cow</w:t>
      </w:r>
      <w:r w:rsidR="00F801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deLista6Colorida"/>
        <w:tblpPr w:leftFromText="141" w:rightFromText="141" w:vertAnchor="page" w:horzAnchor="margin" w:tblpY="2326"/>
        <w:tblW w:w="8326" w:type="dxa"/>
        <w:tblLook w:val="04A0" w:firstRow="1" w:lastRow="0" w:firstColumn="1" w:lastColumn="0" w:noHBand="0" w:noVBand="1"/>
      </w:tblPr>
      <w:tblGrid>
        <w:gridCol w:w="1950"/>
        <w:gridCol w:w="1990"/>
        <w:gridCol w:w="2075"/>
        <w:gridCol w:w="2311"/>
      </w:tblGrid>
      <w:tr w:rsidR="00F8016E" w:rsidRPr="004D169B" w:rsidTr="00F80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IM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N 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PR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tandard Deviation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934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196263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93644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506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172138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86441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410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138891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79644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870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118419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59535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8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198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104244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01942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9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029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88348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09542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11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337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81988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06068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12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958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7501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25467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14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500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71392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20119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15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958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69338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19845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17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292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72266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121946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18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789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71973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95338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0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074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75083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98013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1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480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75395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76601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3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789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80882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33506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4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330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81842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47146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6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256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90344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35954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7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389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92607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200573</w:t>
            </w:r>
          </w:p>
        </w:tc>
      </w:tr>
      <w:tr w:rsidR="00F8016E" w:rsidRPr="004D169B" w:rsidTr="00F80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290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609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98926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1994394</w:t>
            </w:r>
          </w:p>
        </w:tc>
      </w:tr>
      <w:tr w:rsidR="00F8016E" w:rsidRPr="004D169B" w:rsidTr="00F8016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shd w:val="clear" w:color="auto" w:fill="auto"/>
            <w:hideMark/>
          </w:tcPr>
          <w:p w:rsidR="00F8016E" w:rsidRPr="00F8016E" w:rsidRDefault="00F8016E" w:rsidP="00F801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016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pt-BR"/>
                <w14:ligatures w14:val="none"/>
              </w:rPr>
              <w:t>305</w:t>
            </w:r>
          </w:p>
        </w:tc>
        <w:tc>
          <w:tcPr>
            <w:tcW w:w="1990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092</w:t>
            </w:r>
          </w:p>
        </w:tc>
        <w:tc>
          <w:tcPr>
            <w:tcW w:w="2075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.097173</w:t>
            </w:r>
          </w:p>
        </w:tc>
        <w:tc>
          <w:tcPr>
            <w:tcW w:w="2311" w:type="dxa"/>
            <w:shd w:val="clear" w:color="auto" w:fill="auto"/>
            <w:hideMark/>
          </w:tcPr>
          <w:p w:rsidR="00F8016E" w:rsidRPr="004D169B" w:rsidRDefault="00F8016E" w:rsidP="00F80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D16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0.1966462</w:t>
            </w:r>
          </w:p>
        </w:tc>
      </w:tr>
    </w:tbl>
    <w:p w:rsidR="004D169B" w:rsidRPr="004D169B" w:rsidRDefault="004D169B" w:rsidP="00F801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: </w:t>
      </w:r>
      <w:r w:rsidRPr="004D169B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D169B">
        <w:rPr>
          <w:rFonts w:ascii="Times New Roman" w:hAnsi="Times New Roman" w:cs="Times New Roman"/>
          <w:sz w:val="24"/>
          <w:szCs w:val="24"/>
          <w:lang w:val="en-US"/>
        </w:rPr>
        <w:t>bservations</w:t>
      </w:r>
      <w:r w:rsidRPr="004D169B">
        <w:rPr>
          <w:rFonts w:ascii="Times New Roman" w:hAnsi="Times New Roman" w:cs="Times New Roman"/>
          <w:sz w:val="24"/>
          <w:szCs w:val="24"/>
          <w:lang w:val="en-US"/>
        </w:rPr>
        <w:t>; FP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169B">
        <w:rPr>
          <w:rFonts w:ascii="Times New Roman" w:hAnsi="Times New Roman" w:cs="Times New Roman"/>
          <w:sz w:val="24"/>
          <w:szCs w:val="24"/>
          <w:lang w:val="en-US"/>
        </w:rPr>
        <w:t>Fat-to-Protein Ratio</w:t>
      </w:r>
    </w:p>
    <w:sectPr w:rsidR="004D169B" w:rsidRPr="004D16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46"/>
    <w:rsid w:val="004246CB"/>
    <w:rsid w:val="004D169B"/>
    <w:rsid w:val="006C5A46"/>
    <w:rsid w:val="00780BF9"/>
    <w:rsid w:val="00A9202F"/>
    <w:rsid w:val="00B4222F"/>
    <w:rsid w:val="00F8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46992"/>
  <w15:chartTrackingRefBased/>
  <w15:docId w15:val="{1B8E1B6E-66E8-454D-B13F-CAF5A95D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C5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5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5A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C5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C5A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C5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C5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C5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C5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C5A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5A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5A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C5A4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C5A4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C5A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C5A4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C5A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C5A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C5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C5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C5A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C5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C5A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C5A4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C5A4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C5A4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C5A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C5A4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C5A46"/>
    <w:rPr>
      <w:b/>
      <w:bCs/>
      <w:smallCaps/>
      <w:color w:val="2F5496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F801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8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7</Words>
  <Characters>686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uri Felipe Evangelista</dc:creator>
  <cp:keywords/>
  <dc:description/>
  <cp:lastModifiedBy>Amauri Felipe Evangelista</cp:lastModifiedBy>
  <cp:revision>6</cp:revision>
  <dcterms:created xsi:type="dcterms:W3CDTF">2025-05-02T00:13:00Z</dcterms:created>
  <dcterms:modified xsi:type="dcterms:W3CDTF">2025-05-03T02:02:00Z</dcterms:modified>
</cp:coreProperties>
</file>